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689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31"/>
        <w:gridCol w:w="731"/>
        <w:gridCol w:w="806"/>
        <w:gridCol w:w="851"/>
        <w:gridCol w:w="567"/>
        <w:gridCol w:w="992"/>
        <w:gridCol w:w="850"/>
        <w:gridCol w:w="851"/>
        <w:gridCol w:w="567"/>
        <w:gridCol w:w="992"/>
        <w:gridCol w:w="709"/>
      </w:tblGrid>
      <w:tr w:rsidR="00C24C92" w:rsidRPr="00C24C92" w:rsidTr="00C24C92">
        <w:trPr>
          <w:trHeight w:val="99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Variables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Expected</w:t>
            </w:r>
            <w:proofErr w:type="spellEnd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Observed</w:t>
            </w:r>
            <w:proofErr w:type="spellEnd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Observed</w:t>
            </w:r>
            <w:proofErr w:type="spellEnd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departure</w:t>
            </w:r>
            <w:proofErr w:type="spellEnd"/>
          </w:p>
        </w:tc>
        <w:tc>
          <w:tcPr>
            <w:tcW w:w="326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Untrimmed</w:t>
            </w:r>
            <w:proofErr w:type="spellEnd"/>
          </w:p>
        </w:tc>
        <w:tc>
          <w:tcPr>
            <w:tcW w:w="311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Trimmed</w:t>
            </w:r>
            <w:proofErr w:type="spellEnd"/>
          </w:p>
        </w:tc>
      </w:tr>
      <w:tr w:rsidR="00C24C92" w:rsidRPr="00C24C92" w:rsidTr="00C24C92">
        <w:trPr>
          <w:trHeight w:val="9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es-MX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es-MX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Resampled</w:t>
            </w:r>
            <w:proofErr w:type="spellEnd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Bi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24C92" w:rsidRPr="00C24C92" w:rsidRDefault="00C24C92" w:rsidP="009D18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Growth</w:t>
            </w:r>
            <w:proofErr w:type="spellEnd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tre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Resampled</w:t>
            </w:r>
            <w:proofErr w:type="spellEnd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Bi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24C92" w:rsidRPr="00C24C92" w:rsidRDefault="00C24C92" w:rsidP="009D187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Growth</w:t>
            </w:r>
            <w:proofErr w:type="spellEnd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trend</w:t>
            </w:r>
            <w:proofErr w:type="spellEnd"/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L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7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05-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74-0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H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26-0.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4-0.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RU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76-0.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4-0.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39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1-0.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SMT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54-0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61-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Hla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44-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4-0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HlatT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5-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8-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Hmed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5</w:t>
            </w: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18-0.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HmedT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3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6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51-1.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53-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Edig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19-0.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5-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Ecu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4-0.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0-0.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Ecul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1-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20-0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Ecr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57-0.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49-0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Ecr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3</w:t>
            </w:r>
            <w:r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1</w:t>
            </w: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66-0.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-0.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09-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T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42-0.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05-0.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Fdc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72-0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2-0.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Fdc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36-0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41-0.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Fcu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51-0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9-0.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Fcul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06-0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12-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C24C92" w:rsidRPr="00C24C92" w:rsidTr="00C24C9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Fcr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94-0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4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C24C92" w:rsidRPr="00C24C92" w:rsidTr="00C24C92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Fcr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1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1-0.2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74-0.2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C92" w:rsidRPr="00C24C92" w:rsidRDefault="00C24C92" w:rsidP="00C24C92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C24C92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</w:tbl>
    <w:p w:rsidR="0065558A" w:rsidRPr="00C24C92" w:rsidRDefault="0065558A">
      <w:pPr>
        <w:rPr>
          <w:lang w:val="en-US"/>
        </w:rPr>
      </w:pPr>
      <w:bookmarkStart w:id="0" w:name="_GoBack"/>
      <w:bookmarkEnd w:id="0"/>
    </w:p>
    <w:sectPr w:rsidR="0065558A" w:rsidRPr="00C24C9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C92"/>
    <w:rsid w:val="0065558A"/>
    <w:rsid w:val="00731169"/>
    <w:rsid w:val="009757CC"/>
    <w:rsid w:val="009D1878"/>
    <w:rsid w:val="00BB6E74"/>
    <w:rsid w:val="00C2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3EAEB-42CC-40B2-A39C-76FD152A4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24C9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24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6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3</cp:revision>
  <dcterms:created xsi:type="dcterms:W3CDTF">2019-12-17T18:11:00Z</dcterms:created>
  <dcterms:modified xsi:type="dcterms:W3CDTF">2019-12-18T18:11:00Z</dcterms:modified>
</cp:coreProperties>
</file>